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C6FC9" w14:textId="37C76659" w:rsidR="00BB2BAE" w:rsidRDefault="00A57855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="009D10DD">
        <w:rPr>
          <w:rFonts w:ascii="Times New Roman" w:eastAsia="Times New Roman" w:hAnsi="Times New Roman" w:cs="Times New Roman"/>
          <w:sz w:val="24"/>
          <w:szCs w:val="24"/>
        </w:rPr>
        <w:t xml:space="preserve">1. Burnout, Satisfaction and Competency Scales: Measures of physician burnout, well-being, job satisfaction and related competencies available to physicians and departments. </w:t>
      </w:r>
    </w:p>
    <w:tbl>
      <w:tblPr>
        <w:tblStyle w:val="a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460"/>
        <w:gridCol w:w="2475"/>
        <w:gridCol w:w="2535"/>
      </w:tblGrid>
      <w:tr w:rsidR="00BB2BAE" w14:paraId="764F7E59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2545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AB33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Audience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82EA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3E78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urces</w:t>
            </w:r>
          </w:p>
        </w:tc>
      </w:tr>
      <w:tr w:rsidR="00BB2BAE" w14:paraId="547E10BD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06CE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lach Burnout Inventory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EB05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services professionals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0505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onymous individual survey measuring burnout across three dimensions: depersonalization, emotional exhaustion and reduced personal accomplishment.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615E" w14:textId="77777777" w:rsidR="00BB2BAE" w:rsidRDefault="00771916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 w:rsidR="009D10DD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www.mindgarden.com/117-maslach-burnout-inventory</w:t>
              </w:r>
            </w:hyperlink>
            <w:r w:rsidR="009D10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2BAE" w14:paraId="750557CB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0858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motional and Social Competency Inventory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DB7BC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 geared towards high performance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A81A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ntory assessing 12 competencies of social and emotional intelligence over four areas of ability: social and self-awareness and relationship and self-management.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C123" w14:textId="77777777" w:rsidR="00BB2BAE" w:rsidRDefault="00771916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 w:rsidR="009D10DD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www.eiconsortium.org/measures/eci_360.html</w:t>
              </w:r>
            </w:hyperlink>
            <w:r w:rsidR="009D10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2BAE" w14:paraId="0E4A8112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FF27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mergency Physician Job </w:t>
            </w:r>
          </w:p>
          <w:p w14:paraId="261A777A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atisfaction Measure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43E8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Physicians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0B26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 to evaluate the job satisfaction of Emergency Physicians in the areas of clinical autonomy, relationships, resources, lifestyle, and challenges.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91EA" w14:textId="77777777" w:rsidR="00BB2BAE" w:rsidRDefault="00771916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="009D10DD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www.ncbi.nlm.nih.gov/pubmed/8285952</w:t>
              </w:r>
            </w:hyperlink>
            <w:r w:rsidR="009D10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2BAE" w14:paraId="5394FD7B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58D1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Wellness Index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3C7E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professionals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7D32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 the dimensions of distress leading to burnout additionally, wellness and well-being.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D5AF" w14:textId="77777777" w:rsidR="00BB2BAE" w:rsidRDefault="00771916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="009D10DD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www.mededwebs.com/well-being-index</w:t>
              </w:r>
            </w:hyperlink>
          </w:p>
          <w:p w14:paraId="34FC7158" w14:textId="77777777" w:rsidR="00BB2BAE" w:rsidRDefault="00BB2BAE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2BAE" w14:paraId="33D58002" w14:textId="77777777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4096" w14:textId="77777777" w:rsidR="00BB2BAE" w:rsidRDefault="009D10DD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fferson Scale of Patient’s Perception of Physician Empathy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795B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811C" w14:textId="77777777" w:rsidR="00BB2BAE" w:rsidRDefault="009D10DD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aluates physician empathy from a patient’s perspective and can be used for assessing patient outcomes. 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DC20" w14:textId="77777777" w:rsidR="00BB2BAE" w:rsidRDefault="00771916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="009D10DD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www.jefferson.edu/university/skmc/research/research-medical-education/TheJeffersonScales.html</w:t>
              </w:r>
            </w:hyperlink>
            <w:r w:rsidR="009D10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EF71128" w14:textId="77777777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9B3E89" w14:textId="77777777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EC1F78" w14:textId="77777777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3B4749" w14:textId="74E35A70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. Depression and Suicide Risk Assessment and Prevention Resources.</w:t>
      </w:r>
    </w:p>
    <w:p w14:paraId="152ABBF3" w14:textId="77777777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dxa"/>
        <w:tblInd w:w="10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40"/>
        <w:gridCol w:w="4815"/>
      </w:tblGrid>
      <w:tr w:rsidR="00A57855" w14:paraId="6E98329A" w14:textId="77777777" w:rsidTr="00A57855">
        <w:trPr>
          <w:trHeight w:val="48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919A5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tle </w:t>
            </w:r>
          </w:p>
        </w:tc>
        <w:tc>
          <w:tcPr>
            <w:tcW w:w="4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9838A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site or resource</w:t>
            </w:r>
          </w:p>
        </w:tc>
      </w:tr>
      <w:tr w:rsidR="00A57855" w14:paraId="50FF8BBF" w14:textId="77777777" w:rsidTr="00A57855">
        <w:trPr>
          <w:trHeight w:val="10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A2652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 Suicide Prevention Hotline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F2AD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suicidepreventionlifeline.org/</w:t>
              </w:r>
            </w:hyperlink>
          </w:p>
          <w:p w14:paraId="58F6BD59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CAEBC2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00-273-8255</w:t>
            </w:r>
          </w:p>
          <w:p w14:paraId="5FC31E95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79214E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xt HOME to 741741 for 2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isis Text line</w:t>
            </w:r>
          </w:p>
        </w:tc>
      </w:tr>
      <w:tr w:rsidR="00A57855" w14:paraId="5C0C23FF" w14:textId="77777777" w:rsidTr="00A57855">
        <w:trPr>
          <w:trHeight w:val="10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F321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Assessment Tool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C238A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screening.mentalhealthamerica.net/screening-tools?show=1&amp;ref=http%3A%2F%2Fwww.mentalhealthamerica.net%2Fconditions%2Ftake-depression-screening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23873578" w14:textId="77777777" w:rsidTr="00A57855">
        <w:trPr>
          <w:trHeight w:val="74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DD6AF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ols for getting help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1EABD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://wellmd.stanford.edu/get-help.html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2A5E46F6" w14:textId="77777777" w:rsidTr="00A57855">
        <w:trPr>
          <w:trHeight w:val="4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B0A26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s for Disease Control (CDC)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10735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cdc.gov/violenceprevention/suicide/resources.html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58D8612F" w14:textId="77777777" w:rsidTr="00A57855">
        <w:trPr>
          <w:trHeight w:val="12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0283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 Institutes of Mental Health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4FCD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nimh.nih.gov/health/topics/suicide-prevention/index.shtml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22A80B7C" w14:textId="77777777" w:rsidTr="00A57855">
        <w:trPr>
          <w:trHeight w:val="12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52FB4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Prevention Resource Center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3C7E2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sprc.org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5C6F9186" w14:textId="77777777" w:rsidTr="00A57855">
        <w:trPr>
          <w:trHeight w:val="10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D681E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Prevention Resources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01919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themighty.com/suicide-prevention-resources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6BC5445C" w14:textId="77777777" w:rsidTr="00A57855">
        <w:trPr>
          <w:trHeight w:val="10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E996C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Write Love on Her Arms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0929B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twloha.com/find-help/local-resources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find local resources</w:t>
            </w:r>
          </w:p>
        </w:tc>
      </w:tr>
      <w:tr w:rsidR="00A57855" w14:paraId="12379385" w14:textId="77777777" w:rsidTr="00A57855">
        <w:trPr>
          <w:trHeight w:val="12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C6799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national Association for Suicide Prevention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F1AE4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iasp.info/index.php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476BD813" w14:textId="77777777" w:rsidTr="00A57855">
        <w:trPr>
          <w:trHeight w:val="12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2FE00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 Foundation for Suicide Prevention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7380A" w14:textId="77777777" w:rsidR="00A57855" w:rsidRDefault="00A57855">
            <w:pPr>
              <w:widowControl w:val="0"/>
              <w:rPr>
                <w:rStyle w:val="Hyperlink"/>
                <w:color w:val="1155CC"/>
              </w:rPr>
            </w:pPr>
            <w:hyperlink r:id="rId18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afsp.org/find-support/</w:t>
              </w:r>
            </w:hyperlink>
          </w:p>
          <w:p w14:paraId="4EADC328" w14:textId="77777777" w:rsidR="00A57855" w:rsidRDefault="00A57855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B24A21B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hyperlink r:id="rId19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afsp.org/our-work/education/healthcare-professional-burnout-depression-suicide-prevention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484835D6" w14:textId="77777777" w:rsidTr="00A57855">
        <w:trPr>
          <w:trHeight w:val="128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D2AE5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wareness Voices of Education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34C70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save.org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0F2094B8" w14:textId="77777777" w:rsidTr="00A57855">
        <w:trPr>
          <w:trHeight w:val="10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21B8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Sucks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8548E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suicidesucks.com/?gclid=EAIaIQobChMI7snTldeO3QIVkABpCh22mQS-EAMYASAAEgJeBfD_BwE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386AC1AA" w14:textId="77777777" w:rsidTr="00A57855">
        <w:trPr>
          <w:trHeight w:val="74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151B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on Alliance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4AAD6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://actionallianceforsuicideprevention.org/resources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4991FDED" w14:textId="77777777" w:rsidTr="00A57855">
        <w:trPr>
          <w:trHeight w:val="74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45C23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aking of Suicide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FB28F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speakingofsuicide.com/resources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855" w14:paraId="22B58566" w14:textId="77777777" w:rsidTr="00A57855">
        <w:trPr>
          <w:trHeight w:val="74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74F1C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reditation Council for Graduate Medical Education (ACGME)</w:t>
            </w:r>
          </w:p>
        </w:tc>
        <w:tc>
          <w:tcPr>
            <w:tcW w:w="4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88C2" w14:textId="77777777" w:rsidR="00A57855" w:rsidRDefault="00A578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>
                <w:rPr>
                  <w:rStyle w:val="Hyperlink"/>
                  <w:rFonts w:ascii="Times New Roman" w:eastAsia="Times New Roman" w:hAnsi="Times New Roman" w:cs="Times New Roman"/>
                  <w:color w:val="1155CC"/>
                  <w:sz w:val="24"/>
                  <w:szCs w:val="24"/>
                </w:rPr>
                <w:t>https://www.acgme.org/What-We-Do/Initiatives/Physician-Well-Being/Resources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8CB4FEE" w14:textId="77777777" w:rsidR="00A57855" w:rsidRDefault="00A57855" w:rsidP="00A578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jdgxs"/>
      <w:bookmarkEnd w:id="1"/>
    </w:p>
    <w:p w14:paraId="209C920A" w14:textId="77777777" w:rsidR="00BB2BAE" w:rsidRDefault="00BB2BAE">
      <w:pPr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sectPr w:rsidR="00BB2BA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AE"/>
    <w:rsid w:val="007C0FD1"/>
    <w:rsid w:val="009D10DD"/>
    <w:rsid w:val="00A57855"/>
    <w:rsid w:val="00BB2BAE"/>
    <w:rsid w:val="00CF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E0B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578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efferson.edu/university/skmc/research/research-medical-education/TheJeffersonScales.html" TargetMode="External"/><Relationship Id="rId13" Type="http://schemas.openxmlformats.org/officeDocument/2006/relationships/hyperlink" Target="https://www.nimh.nih.gov/health/topics/suicide-prevention/index.shtml" TargetMode="External"/><Relationship Id="rId18" Type="http://schemas.openxmlformats.org/officeDocument/2006/relationships/hyperlink" Target="https://afsp.org/find-support/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suicidesucks.com/?gclid=EAIaIQobChMI7snTldeO3QIVkABpCh22mQS-EAMYASAAEgJeBfD_BwE" TargetMode="External"/><Relationship Id="rId7" Type="http://schemas.openxmlformats.org/officeDocument/2006/relationships/hyperlink" Target="http://www.mededwebs.com/well-being-index" TargetMode="External"/><Relationship Id="rId12" Type="http://schemas.openxmlformats.org/officeDocument/2006/relationships/hyperlink" Target="https://www.cdc.gov/violenceprevention/suicide/resources.html" TargetMode="External"/><Relationship Id="rId17" Type="http://schemas.openxmlformats.org/officeDocument/2006/relationships/hyperlink" Target="https://www.iasp.info/index.php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twloha.com/find-help/local-resources/" TargetMode="External"/><Relationship Id="rId20" Type="http://schemas.openxmlformats.org/officeDocument/2006/relationships/hyperlink" Target="https://save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8285952" TargetMode="External"/><Relationship Id="rId11" Type="http://schemas.openxmlformats.org/officeDocument/2006/relationships/hyperlink" Target="http://wellmd.stanford.edu/get-help.html" TargetMode="External"/><Relationship Id="rId24" Type="http://schemas.openxmlformats.org/officeDocument/2006/relationships/hyperlink" Target="https://www.acgme.org/What-We-Do/Initiatives/Physician-Well-Being/Resources" TargetMode="External"/><Relationship Id="rId5" Type="http://schemas.openxmlformats.org/officeDocument/2006/relationships/hyperlink" Target="http://www.eiconsortium.org/measures/eci_360.html" TargetMode="External"/><Relationship Id="rId15" Type="http://schemas.openxmlformats.org/officeDocument/2006/relationships/hyperlink" Target="https://themighty.com/suicide-prevention-resources/" TargetMode="External"/><Relationship Id="rId23" Type="http://schemas.openxmlformats.org/officeDocument/2006/relationships/hyperlink" Target="https://www.speakingofsuicide.com/resources/" TargetMode="External"/><Relationship Id="rId10" Type="http://schemas.openxmlformats.org/officeDocument/2006/relationships/hyperlink" Target="https://screening.mentalhealthamerica.net/screening-tools?show=1&amp;ref=http%3A%2F%2Fwww.mentalhealthamerica.net%2Fconditions%2Ftake-depression-screening" TargetMode="External"/><Relationship Id="rId19" Type="http://schemas.openxmlformats.org/officeDocument/2006/relationships/hyperlink" Target="https://afsp.org/our-work/education/healthcare-professional-burnout-depression-suicide-prevention/" TargetMode="External"/><Relationship Id="rId4" Type="http://schemas.openxmlformats.org/officeDocument/2006/relationships/hyperlink" Target="https://www.mindgarden.com/117-maslach-burnout-inventory" TargetMode="External"/><Relationship Id="rId9" Type="http://schemas.openxmlformats.org/officeDocument/2006/relationships/hyperlink" Target="https://suicidepreventionlifeline.org/" TargetMode="External"/><Relationship Id="rId14" Type="http://schemas.openxmlformats.org/officeDocument/2006/relationships/hyperlink" Target="https://www.sprc.org/" TargetMode="External"/><Relationship Id="rId22" Type="http://schemas.openxmlformats.org/officeDocument/2006/relationships/hyperlink" Target="http://actionallianceforsuicideprevention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, Dana</dc:creator>
  <cp:lastModifiedBy>Le, Dana</cp:lastModifiedBy>
  <cp:revision>2</cp:revision>
  <dcterms:created xsi:type="dcterms:W3CDTF">2019-05-14T18:11:00Z</dcterms:created>
  <dcterms:modified xsi:type="dcterms:W3CDTF">2019-05-14T18:11:00Z</dcterms:modified>
</cp:coreProperties>
</file>